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0D199" w14:textId="77777777" w:rsidR="009F5CBA" w:rsidRDefault="00000000">
      <w:pPr>
        <w:pStyle w:val="Title"/>
      </w:pPr>
      <w:r>
        <w:t>STROBE Checklist for Observational Cohor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6"/>
        <w:gridCol w:w="827"/>
        <w:gridCol w:w="2669"/>
        <w:gridCol w:w="2092"/>
        <w:gridCol w:w="1112"/>
      </w:tblGrid>
      <w:tr w:rsidR="00D56103" w:rsidRPr="00295D23" w14:paraId="1C5764DD" w14:textId="0E4D90A0" w:rsidTr="00D56103">
        <w:tc>
          <w:tcPr>
            <w:tcW w:w="2178" w:type="dxa"/>
          </w:tcPr>
          <w:p w14:paraId="62D59805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ection and Item</w:t>
            </w:r>
          </w:p>
        </w:tc>
        <w:tc>
          <w:tcPr>
            <w:tcW w:w="630" w:type="dxa"/>
          </w:tcPr>
          <w:p w14:paraId="40B8B520" w14:textId="49765578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Item number</w:t>
            </w:r>
          </w:p>
        </w:tc>
        <w:tc>
          <w:tcPr>
            <w:tcW w:w="2787" w:type="dxa"/>
          </w:tcPr>
          <w:p w14:paraId="3735F5EC" w14:textId="7CF43C42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Recommendation</w:t>
            </w:r>
          </w:p>
        </w:tc>
        <w:tc>
          <w:tcPr>
            <w:tcW w:w="2130" w:type="dxa"/>
          </w:tcPr>
          <w:p w14:paraId="2C282D1C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Manuscript Response / Location</w:t>
            </w:r>
          </w:p>
        </w:tc>
        <w:tc>
          <w:tcPr>
            <w:tcW w:w="1131" w:type="dxa"/>
            <w:vAlign w:val="center"/>
          </w:tcPr>
          <w:p w14:paraId="50B1FA61" w14:textId="5C0703E8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bCs/>
                <w:sz w:val="18"/>
                <w:szCs w:val="18"/>
              </w:rPr>
              <w:t>Reported on Page No</w:t>
            </w:r>
          </w:p>
        </w:tc>
      </w:tr>
      <w:tr w:rsidR="00D56103" w:rsidRPr="00295D23" w14:paraId="49F04C69" w14:textId="56DF342D" w:rsidTr="00D56103">
        <w:tc>
          <w:tcPr>
            <w:tcW w:w="2178" w:type="dxa"/>
          </w:tcPr>
          <w:p w14:paraId="5FC53605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Title and abstract</w:t>
            </w:r>
          </w:p>
        </w:tc>
        <w:tc>
          <w:tcPr>
            <w:tcW w:w="630" w:type="dxa"/>
          </w:tcPr>
          <w:p w14:paraId="491FAFBB" w14:textId="7D3A2898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1</w:t>
            </w:r>
          </w:p>
        </w:tc>
        <w:tc>
          <w:tcPr>
            <w:tcW w:w="2787" w:type="dxa"/>
          </w:tcPr>
          <w:p w14:paraId="2BB63F73" w14:textId="090969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Indicate the study's design with a commonly used term in the title or the abstract</w:t>
            </w:r>
          </w:p>
        </w:tc>
        <w:tc>
          <w:tcPr>
            <w:tcW w:w="2130" w:type="dxa"/>
          </w:tcPr>
          <w:p w14:paraId="09ACEC42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Included in title and abstract. Study design (retrospective cohort) clearly mentioned.</w:t>
            </w:r>
          </w:p>
        </w:tc>
        <w:tc>
          <w:tcPr>
            <w:tcW w:w="1131" w:type="dxa"/>
          </w:tcPr>
          <w:p w14:paraId="4BE1937D" w14:textId="1549FC05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1-2</w:t>
            </w:r>
          </w:p>
        </w:tc>
      </w:tr>
      <w:tr w:rsidR="00D56103" w:rsidRPr="00295D23" w14:paraId="488D07B7" w14:textId="27E406E4" w:rsidTr="00D56103">
        <w:tc>
          <w:tcPr>
            <w:tcW w:w="2178" w:type="dxa"/>
          </w:tcPr>
          <w:p w14:paraId="2FCED34E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Introduction</w:t>
            </w:r>
          </w:p>
          <w:p w14:paraId="128A8223" w14:textId="39AC4ECE" w:rsidR="00D56103" w:rsidRPr="00295D23" w:rsidRDefault="00D56103" w:rsidP="00D56103">
            <w:pPr>
              <w:rPr>
                <w:bCs/>
                <w:sz w:val="18"/>
                <w:szCs w:val="18"/>
              </w:rPr>
            </w:pPr>
            <w:bookmarkStart w:id="0" w:name="bold8"/>
            <w:bookmarkStart w:id="1" w:name="italic9"/>
            <w:r w:rsidRPr="00295D23">
              <w:rPr>
                <w:bCs/>
                <w:sz w:val="18"/>
                <w:szCs w:val="18"/>
              </w:rPr>
              <w:t>-Background/</w:t>
            </w:r>
            <w:bookmarkStart w:id="2" w:name="bold9"/>
            <w:bookmarkStart w:id="3" w:name="italic10"/>
            <w:bookmarkEnd w:id="0"/>
            <w:bookmarkEnd w:id="1"/>
            <w:r w:rsidRPr="00295D23">
              <w:rPr>
                <w:bCs/>
                <w:sz w:val="18"/>
                <w:szCs w:val="18"/>
              </w:rPr>
              <w:t>rationale</w:t>
            </w:r>
            <w:bookmarkEnd w:id="2"/>
            <w:bookmarkEnd w:id="3"/>
          </w:p>
          <w:p w14:paraId="22B026F9" w14:textId="489EEDD0" w:rsidR="00D56103" w:rsidRPr="00295D23" w:rsidRDefault="00D56103" w:rsidP="00D56103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5E0D4AE2" w14:textId="77777777" w:rsidR="00D56103" w:rsidRPr="00295D23" w:rsidRDefault="00D56103" w:rsidP="00D56103">
            <w:pPr>
              <w:rPr>
                <w:sz w:val="18"/>
                <w:szCs w:val="18"/>
              </w:rPr>
            </w:pPr>
          </w:p>
          <w:p w14:paraId="5CD2E985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2</w:t>
            </w:r>
          </w:p>
          <w:p w14:paraId="676ABC08" w14:textId="1416162A" w:rsidR="00D56103" w:rsidRPr="00295D23" w:rsidRDefault="00D56103" w:rsidP="00D56103">
            <w:pPr>
              <w:rPr>
                <w:sz w:val="18"/>
                <w:szCs w:val="18"/>
              </w:rPr>
            </w:pPr>
          </w:p>
        </w:tc>
        <w:tc>
          <w:tcPr>
            <w:tcW w:w="2787" w:type="dxa"/>
          </w:tcPr>
          <w:p w14:paraId="5AD3D53A" w14:textId="5FA566EF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2130" w:type="dxa"/>
          </w:tcPr>
          <w:p w14:paraId="0BA809CF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cientific rationale and background for IXT surgery outcomes are thoroughly described.</w:t>
            </w:r>
          </w:p>
        </w:tc>
        <w:tc>
          <w:tcPr>
            <w:tcW w:w="1131" w:type="dxa"/>
          </w:tcPr>
          <w:p w14:paraId="7681B6D6" w14:textId="77777777" w:rsidR="00A03D55" w:rsidRPr="00295D23" w:rsidRDefault="00A03D55" w:rsidP="00D56103">
            <w:pPr>
              <w:rPr>
                <w:sz w:val="18"/>
                <w:szCs w:val="18"/>
              </w:rPr>
            </w:pPr>
          </w:p>
          <w:p w14:paraId="257D98E7" w14:textId="77777777" w:rsidR="00A03D55" w:rsidRPr="00295D23" w:rsidRDefault="00A03D55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3</w:t>
            </w:r>
          </w:p>
          <w:p w14:paraId="71E9228E" w14:textId="2E5CF551" w:rsidR="00A03D55" w:rsidRPr="00295D23" w:rsidRDefault="00A03D55" w:rsidP="00D56103">
            <w:pPr>
              <w:rPr>
                <w:sz w:val="18"/>
                <w:szCs w:val="18"/>
              </w:rPr>
            </w:pPr>
          </w:p>
        </w:tc>
      </w:tr>
      <w:tr w:rsidR="00D56103" w:rsidRPr="00295D23" w14:paraId="51D0BF61" w14:textId="17DF979A" w:rsidTr="00D56103">
        <w:tc>
          <w:tcPr>
            <w:tcW w:w="2178" w:type="dxa"/>
          </w:tcPr>
          <w:p w14:paraId="656DD630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Objectives</w:t>
            </w:r>
          </w:p>
        </w:tc>
        <w:tc>
          <w:tcPr>
            <w:tcW w:w="630" w:type="dxa"/>
          </w:tcPr>
          <w:p w14:paraId="4E2BA96E" w14:textId="04E4EF39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787" w:type="dxa"/>
          </w:tcPr>
          <w:p w14:paraId="41BEE00E" w14:textId="04BC7D9D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2130" w:type="dxa"/>
          </w:tcPr>
          <w:p w14:paraId="52A65326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Clearly stated: to determine factors associated with surgical success in IXT.</w:t>
            </w:r>
          </w:p>
        </w:tc>
        <w:tc>
          <w:tcPr>
            <w:tcW w:w="1131" w:type="dxa"/>
          </w:tcPr>
          <w:p w14:paraId="77C7A5B7" w14:textId="5DBA215E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D56103" w:rsidRPr="00295D23" w14:paraId="69858F22" w14:textId="412D5537" w:rsidTr="00D56103">
        <w:tc>
          <w:tcPr>
            <w:tcW w:w="2178" w:type="dxa"/>
          </w:tcPr>
          <w:p w14:paraId="504ADFA1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tudy design</w:t>
            </w:r>
          </w:p>
        </w:tc>
        <w:tc>
          <w:tcPr>
            <w:tcW w:w="630" w:type="dxa"/>
          </w:tcPr>
          <w:p w14:paraId="03475319" w14:textId="3F3BF6C6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787" w:type="dxa"/>
          </w:tcPr>
          <w:p w14:paraId="6371F2D6" w14:textId="7C0FC00B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2130" w:type="dxa"/>
          </w:tcPr>
          <w:p w14:paraId="257DE34C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Described as a retrospective cohort study in both abstract and methods.</w:t>
            </w:r>
          </w:p>
        </w:tc>
        <w:tc>
          <w:tcPr>
            <w:tcW w:w="1131" w:type="dxa"/>
          </w:tcPr>
          <w:p w14:paraId="032B0304" w14:textId="174AFF30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</w:t>
            </w:r>
          </w:p>
        </w:tc>
      </w:tr>
      <w:tr w:rsidR="00D56103" w:rsidRPr="00295D23" w14:paraId="3D13EFD3" w14:textId="241F5060" w:rsidTr="00D56103">
        <w:tc>
          <w:tcPr>
            <w:tcW w:w="2178" w:type="dxa"/>
          </w:tcPr>
          <w:p w14:paraId="43D0F1DB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etting</w:t>
            </w:r>
          </w:p>
        </w:tc>
        <w:tc>
          <w:tcPr>
            <w:tcW w:w="630" w:type="dxa"/>
          </w:tcPr>
          <w:p w14:paraId="0640F7CE" w14:textId="7A76D54E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787" w:type="dxa"/>
          </w:tcPr>
          <w:p w14:paraId="41DB249E" w14:textId="624B852D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Describe the setting, locations, and relevant dates</w:t>
            </w:r>
          </w:p>
        </w:tc>
        <w:tc>
          <w:tcPr>
            <w:tcW w:w="2130" w:type="dxa"/>
          </w:tcPr>
          <w:p w14:paraId="0F1894DF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Tertiary care center in Thailand; data from 2013 to 2023 provided in Methods.</w:t>
            </w:r>
          </w:p>
        </w:tc>
        <w:tc>
          <w:tcPr>
            <w:tcW w:w="1131" w:type="dxa"/>
          </w:tcPr>
          <w:p w14:paraId="605B34E3" w14:textId="47D4500B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</w:t>
            </w:r>
          </w:p>
        </w:tc>
      </w:tr>
      <w:tr w:rsidR="00D56103" w:rsidRPr="00295D23" w14:paraId="5FA6416E" w14:textId="2608DA48" w:rsidTr="00D56103">
        <w:tc>
          <w:tcPr>
            <w:tcW w:w="2178" w:type="dxa"/>
          </w:tcPr>
          <w:p w14:paraId="40E45010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Participants</w:t>
            </w:r>
          </w:p>
        </w:tc>
        <w:tc>
          <w:tcPr>
            <w:tcW w:w="630" w:type="dxa"/>
          </w:tcPr>
          <w:p w14:paraId="18D9348A" w14:textId="370F8C50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787" w:type="dxa"/>
          </w:tcPr>
          <w:p w14:paraId="11E04A8F" w14:textId="056F45E6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Give eligibility criteria and sources and methods of selection of participants</w:t>
            </w:r>
          </w:p>
        </w:tc>
        <w:tc>
          <w:tcPr>
            <w:tcW w:w="2130" w:type="dxa"/>
          </w:tcPr>
          <w:p w14:paraId="64991422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Inclusion/exclusion criteria and participant flow well defined in Methods.</w:t>
            </w:r>
          </w:p>
        </w:tc>
        <w:tc>
          <w:tcPr>
            <w:tcW w:w="1131" w:type="dxa"/>
          </w:tcPr>
          <w:p w14:paraId="3CAAD2A0" w14:textId="6A86BC7D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D56103" w:rsidRPr="00295D23" w14:paraId="6FB2750C" w14:textId="005F0F22" w:rsidTr="00D56103">
        <w:tc>
          <w:tcPr>
            <w:tcW w:w="2178" w:type="dxa"/>
          </w:tcPr>
          <w:p w14:paraId="0828F414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Variables</w:t>
            </w:r>
          </w:p>
        </w:tc>
        <w:tc>
          <w:tcPr>
            <w:tcW w:w="630" w:type="dxa"/>
          </w:tcPr>
          <w:p w14:paraId="182D3A17" w14:textId="4DFA0909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787" w:type="dxa"/>
          </w:tcPr>
          <w:p w14:paraId="262851F3" w14:textId="5FC15D82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Clearly define all outcomes, exposures, predictors, potential confounders</w:t>
            </w:r>
          </w:p>
        </w:tc>
        <w:tc>
          <w:tcPr>
            <w:tcW w:w="2130" w:type="dxa"/>
          </w:tcPr>
          <w:p w14:paraId="73DC90F8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All main variables, including success definitions and stereopsis, are clearly defined.</w:t>
            </w:r>
          </w:p>
        </w:tc>
        <w:tc>
          <w:tcPr>
            <w:tcW w:w="1131" w:type="dxa"/>
          </w:tcPr>
          <w:p w14:paraId="59D43802" w14:textId="1312FD86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6</w:t>
            </w:r>
          </w:p>
        </w:tc>
      </w:tr>
      <w:tr w:rsidR="00D56103" w:rsidRPr="00295D23" w14:paraId="51569102" w14:textId="3D758875" w:rsidTr="00D56103">
        <w:tc>
          <w:tcPr>
            <w:tcW w:w="2178" w:type="dxa"/>
          </w:tcPr>
          <w:p w14:paraId="2C415069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Data sources/measurement</w:t>
            </w:r>
          </w:p>
        </w:tc>
        <w:tc>
          <w:tcPr>
            <w:tcW w:w="630" w:type="dxa"/>
          </w:tcPr>
          <w:p w14:paraId="7F016853" w14:textId="5A94ACE2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787" w:type="dxa"/>
          </w:tcPr>
          <w:p w14:paraId="60B69A25" w14:textId="1A1A537B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Give sources of data and details of assessment methods</w:t>
            </w:r>
          </w:p>
        </w:tc>
        <w:tc>
          <w:tcPr>
            <w:tcW w:w="2130" w:type="dxa"/>
          </w:tcPr>
          <w:p w14:paraId="58445AA7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Details of measurements (e.g., stereopsis, angle) provided. Control score data discussed as limitation.</w:t>
            </w:r>
          </w:p>
        </w:tc>
        <w:tc>
          <w:tcPr>
            <w:tcW w:w="1131" w:type="dxa"/>
          </w:tcPr>
          <w:p w14:paraId="6100CFA9" w14:textId="5AF0008B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6</w:t>
            </w:r>
          </w:p>
        </w:tc>
      </w:tr>
      <w:tr w:rsidR="00D56103" w:rsidRPr="00295D23" w14:paraId="19A370EB" w14:textId="772B7A75" w:rsidTr="00D56103">
        <w:tc>
          <w:tcPr>
            <w:tcW w:w="2178" w:type="dxa"/>
          </w:tcPr>
          <w:p w14:paraId="0105D97D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Bias</w:t>
            </w:r>
          </w:p>
        </w:tc>
        <w:tc>
          <w:tcPr>
            <w:tcW w:w="630" w:type="dxa"/>
          </w:tcPr>
          <w:p w14:paraId="15DD55BC" w14:textId="14B94494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787" w:type="dxa"/>
          </w:tcPr>
          <w:p w14:paraId="58754921" w14:textId="740C45C4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2130" w:type="dxa"/>
          </w:tcPr>
          <w:p w14:paraId="26836416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Bias from retrospective design discussed in limitations. Selection bias mentioned.</w:t>
            </w:r>
          </w:p>
        </w:tc>
        <w:tc>
          <w:tcPr>
            <w:tcW w:w="1131" w:type="dxa"/>
          </w:tcPr>
          <w:p w14:paraId="5A05C234" w14:textId="0D8E3FED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D56103" w:rsidRPr="00295D23" w14:paraId="5D2B5BC1" w14:textId="29F82DB8" w:rsidTr="00D56103">
        <w:tc>
          <w:tcPr>
            <w:tcW w:w="2178" w:type="dxa"/>
          </w:tcPr>
          <w:p w14:paraId="2E2FA171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tudy size</w:t>
            </w:r>
          </w:p>
        </w:tc>
        <w:tc>
          <w:tcPr>
            <w:tcW w:w="630" w:type="dxa"/>
          </w:tcPr>
          <w:p w14:paraId="085E3554" w14:textId="6D7615D2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787" w:type="dxa"/>
          </w:tcPr>
          <w:p w14:paraId="74513D1F" w14:textId="672EC591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Explain how the study size was arrived at</w:t>
            </w:r>
          </w:p>
        </w:tc>
        <w:tc>
          <w:tcPr>
            <w:tcW w:w="2130" w:type="dxa"/>
          </w:tcPr>
          <w:p w14:paraId="6BA2BCA1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tudy size based on total eligible records over study period. All eligible cases included (n=150).</w:t>
            </w:r>
          </w:p>
        </w:tc>
        <w:tc>
          <w:tcPr>
            <w:tcW w:w="1131" w:type="dxa"/>
          </w:tcPr>
          <w:p w14:paraId="30FEA3BE" w14:textId="7D4FBF45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</w:t>
            </w:r>
          </w:p>
        </w:tc>
      </w:tr>
      <w:tr w:rsidR="00D56103" w:rsidRPr="00295D23" w14:paraId="59717103" w14:textId="33DC76D5" w:rsidTr="00D56103">
        <w:tc>
          <w:tcPr>
            <w:tcW w:w="2178" w:type="dxa"/>
          </w:tcPr>
          <w:p w14:paraId="636BF146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Quantitative variables</w:t>
            </w:r>
          </w:p>
        </w:tc>
        <w:tc>
          <w:tcPr>
            <w:tcW w:w="630" w:type="dxa"/>
          </w:tcPr>
          <w:p w14:paraId="5EF7BC71" w14:textId="5D887184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787" w:type="dxa"/>
          </w:tcPr>
          <w:p w14:paraId="3F13F56D" w14:textId="21308F5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Explain how quantitative variables were handled</w:t>
            </w:r>
          </w:p>
        </w:tc>
        <w:tc>
          <w:tcPr>
            <w:tcW w:w="2130" w:type="dxa"/>
          </w:tcPr>
          <w:p w14:paraId="7BBB3F1F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All angles in PD, VA in logMAR; appropriate stats methods used. Details in Methods.</w:t>
            </w:r>
          </w:p>
        </w:tc>
        <w:tc>
          <w:tcPr>
            <w:tcW w:w="1131" w:type="dxa"/>
          </w:tcPr>
          <w:p w14:paraId="2BC795CF" w14:textId="06A74EE0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6</w:t>
            </w:r>
          </w:p>
        </w:tc>
      </w:tr>
      <w:tr w:rsidR="00D56103" w:rsidRPr="00295D23" w14:paraId="3243A681" w14:textId="22CAE42B" w:rsidTr="00D56103">
        <w:tc>
          <w:tcPr>
            <w:tcW w:w="2178" w:type="dxa"/>
          </w:tcPr>
          <w:p w14:paraId="70095787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tatistical methods</w:t>
            </w:r>
          </w:p>
        </w:tc>
        <w:tc>
          <w:tcPr>
            <w:tcW w:w="630" w:type="dxa"/>
          </w:tcPr>
          <w:p w14:paraId="1F5A8E53" w14:textId="4CDD60DA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787" w:type="dxa"/>
          </w:tcPr>
          <w:p w14:paraId="316FD546" w14:textId="610531F6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 xml:space="preserve">Describe all statistical methods, including those used to control </w:t>
            </w:r>
            <w:r w:rsidRPr="00295D23">
              <w:rPr>
                <w:sz w:val="18"/>
                <w:szCs w:val="18"/>
              </w:rPr>
              <w:lastRenderedPageBreak/>
              <w:t>for confounding</w:t>
            </w:r>
          </w:p>
        </w:tc>
        <w:tc>
          <w:tcPr>
            <w:tcW w:w="2130" w:type="dxa"/>
          </w:tcPr>
          <w:p w14:paraId="2A55A264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lastRenderedPageBreak/>
              <w:t xml:space="preserve">Multivariable logistic regression used, with </w:t>
            </w:r>
            <w:r w:rsidRPr="00295D23">
              <w:rPr>
                <w:sz w:val="18"/>
                <w:szCs w:val="18"/>
              </w:rPr>
              <w:lastRenderedPageBreak/>
              <w:t>age added as confounder. Limitations in missing control score noted.</w:t>
            </w:r>
          </w:p>
        </w:tc>
        <w:tc>
          <w:tcPr>
            <w:tcW w:w="1131" w:type="dxa"/>
          </w:tcPr>
          <w:p w14:paraId="5CA0016A" w14:textId="56E24A6C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-8</w:t>
            </w:r>
          </w:p>
        </w:tc>
      </w:tr>
      <w:tr w:rsidR="00D56103" w:rsidRPr="00295D23" w14:paraId="314BE847" w14:textId="01631767" w:rsidTr="00D56103">
        <w:tc>
          <w:tcPr>
            <w:tcW w:w="2178" w:type="dxa"/>
          </w:tcPr>
          <w:p w14:paraId="685763F9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Participants</w:t>
            </w:r>
          </w:p>
        </w:tc>
        <w:tc>
          <w:tcPr>
            <w:tcW w:w="630" w:type="dxa"/>
          </w:tcPr>
          <w:p w14:paraId="1B2E52BB" w14:textId="25F1BCD9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787" w:type="dxa"/>
          </w:tcPr>
          <w:p w14:paraId="7BA341BD" w14:textId="7012C5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Report numbers of individuals at each stage</w:t>
            </w:r>
          </w:p>
        </w:tc>
        <w:tc>
          <w:tcPr>
            <w:tcW w:w="2130" w:type="dxa"/>
          </w:tcPr>
          <w:p w14:paraId="411DDA49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150 patients included; no dropouts reported. All had at least 1-year follow-up.</w:t>
            </w:r>
          </w:p>
        </w:tc>
        <w:tc>
          <w:tcPr>
            <w:tcW w:w="1131" w:type="dxa"/>
          </w:tcPr>
          <w:p w14:paraId="5185805E" w14:textId="17AA6976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9</w:t>
            </w:r>
          </w:p>
        </w:tc>
      </w:tr>
      <w:tr w:rsidR="00D56103" w:rsidRPr="00295D23" w14:paraId="5B04E2EA" w14:textId="099A679A" w:rsidTr="00D56103">
        <w:tc>
          <w:tcPr>
            <w:tcW w:w="2178" w:type="dxa"/>
          </w:tcPr>
          <w:p w14:paraId="481AC9C1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Descriptive data</w:t>
            </w:r>
          </w:p>
        </w:tc>
        <w:tc>
          <w:tcPr>
            <w:tcW w:w="630" w:type="dxa"/>
          </w:tcPr>
          <w:p w14:paraId="3C5D23C8" w14:textId="3BB00B5B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787" w:type="dxa"/>
          </w:tcPr>
          <w:p w14:paraId="46BAC269" w14:textId="5B288402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Give characteristics of study participants</w:t>
            </w:r>
          </w:p>
        </w:tc>
        <w:tc>
          <w:tcPr>
            <w:tcW w:w="2130" w:type="dxa"/>
          </w:tcPr>
          <w:p w14:paraId="05C1130F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Baseline demographics reported in Table 1. Age, sex, pre-op angle, etc.</w:t>
            </w:r>
          </w:p>
        </w:tc>
        <w:tc>
          <w:tcPr>
            <w:tcW w:w="1131" w:type="dxa"/>
          </w:tcPr>
          <w:p w14:paraId="03852889" w14:textId="3848350B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3</w:t>
            </w:r>
          </w:p>
        </w:tc>
      </w:tr>
      <w:tr w:rsidR="00D56103" w:rsidRPr="00295D23" w14:paraId="6A7D8877" w14:textId="2670BBFB" w:rsidTr="00D56103">
        <w:tc>
          <w:tcPr>
            <w:tcW w:w="2178" w:type="dxa"/>
          </w:tcPr>
          <w:p w14:paraId="65821B40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Outcome data</w:t>
            </w:r>
          </w:p>
        </w:tc>
        <w:tc>
          <w:tcPr>
            <w:tcW w:w="630" w:type="dxa"/>
          </w:tcPr>
          <w:p w14:paraId="1A8F5647" w14:textId="6E2345FD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787" w:type="dxa"/>
          </w:tcPr>
          <w:p w14:paraId="4B5C43D6" w14:textId="5C328E70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2130" w:type="dxa"/>
          </w:tcPr>
          <w:p w14:paraId="2DA33D90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uccess and nonsuccess outcomes reported at 1 year. Shown in tables and KM plot.</w:t>
            </w:r>
          </w:p>
        </w:tc>
        <w:tc>
          <w:tcPr>
            <w:tcW w:w="1131" w:type="dxa"/>
          </w:tcPr>
          <w:p w14:paraId="4DE8461A" w14:textId="7B9F8C20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3</w:t>
            </w:r>
          </w:p>
        </w:tc>
      </w:tr>
      <w:tr w:rsidR="00D56103" w:rsidRPr="00295D23" w14:paraId="25EB6216" w14:textId="62D63CF1" w:rsidTr="00D56103">
        <w:tc>
          <w:tcPr>
            <w:tcW w:w="2178" w:type="dxa"/>
          </w:tcPr>
          <w:p w14:paraId="6CE91E2F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Main results</w:t>
            </w:r>
          </w:p>
        </w:tc>
        <w:tc>
          <w:tcPr>
            <w:tcW w:w="630" w:type="dxa"/>
          </w:tcPr>
          <w:p w14:paraId="3FEED077" w14:textId="090863A2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787" w:type="dxa"/>
          </w:tcPr>
          <w:p w14:paraId="4637F2ED" w14:textId="07ED9160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Give unadjusted estimates and confounder-adjusted estimates</w:t>
            </w:r>
          </w:p>
        </w:tc>
        <w:tc>
          <w:tcPr>
            <w:tcW w:w="2130" w:type="dxa"/>
          </w:tcPr>
          <w:p w14:paraId="6B6F3FB1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Adjusted ORs with 95% CI reported in Table 4. Age-adjusted model provided.</w:t>
            </w:r>
          </w:p>
        </w:tc>
        <w:tc>
          <w:tcPr>
            <w:tcW w:w="1131" w:type="dxa"/>
          </w:tcPr>
          <w:p w14:paraId="4FECE029" w14:textId="2F689607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3</w:t>
            </w:r>
          </w:p>
        </w:tc>
      </w:tr>
      <w:tr w:rsidR="00D56103" w:rsidRPr="00295D23" w14:paraId="45650E8F" w14:textId="4D607357" w:rsidTr="00D56103">
        <w:tc>
          <w:tcPr>
            <w:tcW w:w="2178" w:type="dxa"/>
          </w:tcPr>
          <w:p w14:paraId="521EB856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Other analyses</w:t>
            </w:r>
          </w:p>
        </w:tc>
        <w:tc>
          <w:tcPr>
            <w:tcW w:w="630" w:type="dxa"/>
          </w:tcPr>
          <w:p w14:paraId="32CDC368" w14:textId="18F524D7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787" w:type="dxa"/>
          </w:tcPr>
          <w:p w14:paraId="7F92ACFB" w14:textId="47C02EBC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Report other analyses done, e.g., sensitivity analyses</w:t>
            </w:r>
          </w:p>
        </w:tc>
        <w:tc>
          <w:tcPr>
            <w:tcW w:w="2130" w:type="dxa"/>
          </w:tcPr>
          <w:p w14:paraId="39030F0C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No sensitivity analysis. Mentioned as limitation due to retrospective data.</w:t>
            </w:r>
          </w:p>
        </w:tc>
        <w:tc>
          <w:tcPr>
            <w:tcW w:w="1131" w:type="dxa"/>
          </w:tcPr>
          <w:p w14:paraId="0835A068" w14:textId="5841DF9E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D56103" w:rsidRPr="00295D23" w14:paraId="4FA9EFF0" w14:textId="0C577A6B" w:rsidTr="00D56103">
        <w:tc>
          <w:tcPr>
            <w:tcW w:w="2178" w:type="dxa"/>
          </w:tcPr>
          <w:p w14:paraId="50EC5D90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Key results</w:t>
            </w:r>
          </w:p>
        </w:tc>
        <w:tc>
          <w:tcPr>
            <w:tcW w:w="630" w:type="dxa"/>
          </w:tcPr>
          <w:p w14:paraId="730E3ABF" w14:textId="154FA9B5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787" w:type="dxa"/>
          </w:tcPr>
          <w:p w14:paraId="16CE4072" w14:textId="1ACE2FD8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2130" w:type="dxa"/>
          </w:tcPr>
          <w:p w14:paraId="018B14CF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Success predictors summarized clearly in Results and Discussion.</w:t>
            </w:r>
          </w:p>
        </w:tc>
        <w:tc>
          <w:tcPr>
            <w:tcW w:w="1131" w:type="dxa"/>
          </w:tcPr>
          <w:p w14:paraId="13001D09" w14:textId="2BD315FC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20"/>
              </w:rPr>
              <w:t>13-15</w:t>
            </w:r>
          </w:p>
        </w:tc>
      </w:tr>
      <w:tr w:rsidR="00D56103" w:rsidRPr="00295D23" w14:paraId="342B777B" w14:textId="0666A4A9" w:rsidTr="00D56103">
        <w:tc>
          <w:tcPr>
            <w:tcW w:w="2178" w:type="dxa"/>
          </w:tcPr>
          <w:p w14:paraId="4566A082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Limitations</w:t>
            </w:r>
          </w:p>
        </w:tc>
        <w:tc>
          <w:tcPr>
            <w:tcW w:w="630" w:type="dxa"/>
          </w:tcPr>
          <w:p w14:paraId="41CE9724" w14:textId="08717018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787" w:type="dxa"/>
          </w:tcPr>
          <w:p w14:paraId="0D2863C3" w14:textId="03F0A3F5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Discuss limitations of the study</w:t>
            </w:r>
          </w:p>
        </w:tc>
        <w:tc>
          <w:tcPr>
            <w:tcW w:w="2130" w:type="dxa"/>
          </w:tcPr>
          <w:p w14:paraId="6187DCB8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Retrospective design, lack of neurological data, and missing control scores mentioned.</w:t>
            </w:r>
          </w:p>
        </w:tc>
        <w:tc>
          <w:tcPr>
            <w:tcW w:w="1131" w:type="dxa"/>
          </w:tcPr>
          <w:p w14:paraId="2AC79853" w14:textId="468D0A5B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D56103" w:rsidRPr="00295D23" w14:paraId="21FFFA3B" w14:textId="462B7315" w:rsidTr="00D56103">
        <w:tc>
          <w:tcPr>
            <w:tcW w:w="2178" w:type="dxa"/>
          </w:tcPr>
          <w:p w14:paraId="02936E19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Interpretation</w:t>
            </w:r>
          </w:p>
        </w:tc>
        <w:tc>
          <w:tcPr>
            <w:tcW w:w="630" w:type="dxa"/>
          </w:tcPr>
          <w:p w14:paraId="7E191088" w14:textId="4D9E299A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787" w:type="dxa"/>
          </w:tcPr>
          <w:p w14:paraId="6CF36256" w14:textId="2D890F34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Give a cautious overall interpretation</w:t>
            </w:r>
          </w:p>
        </w:tc>
        <w:tc>
          <w:tcPr>
            <w:tcW w:w="2130" w:type="dxa"/>
          </w:tcPr>
          <w:p w14:paraId="5010725B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Findings interpreted cautiously in context of other literature. Clinical implications discussed.</w:t>
            </w:r>
          </w:p>
        </w:tc>
        <w:tc>
          <w:tcPr>
            <w:tcW w:w="1131" w:type="dxa"/>
          </w:tcPr>
          <w:p w14:paraId="0BEAB8AF" w14:textId="59A7705A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20"/>
              </w:rPr>
              <w:t>13-15</w:t>
            </w:r>
          </w:p>
        </w:tc>
      </w:tr>
      <w:tr w:rsidR="00D56103" w:rsidRPr="00295D23" w14:paraId="6602478A" w14:textId="46BBD310" w:rsidTr="00D56103">
        <w:tc>
          <w:tcPr>
            <w:tcW w:w="2178" w:type="dxa"/>
          </w:tcPr>
          <w:p w14:paraId="742F75DC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Generalisability</w:t>
            </w:r>
          </w:p>
        </w:tc>
        <w:tc>
          <w:tcPr>
            <w:tcW w:w="630" w:type="dxa"/>
          </w:tcPr>
          <w:p w14:paraId="5F2A8858" w14:textId="17F07C2C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787" w:type="dxa"/>
          </w:tcPr>
          <w:p w14:paraId="5BC95D40" w14:textId="229C3F06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Discuss the generalisability (external validity)</w:t>
            </w:r>
          </w:p>
        </w:tc>
        <w:tc>
          <w:tcPr>
            <w:tcW w:w="2130" w:type="dxa"/>
          </w:tcPr>
          <w:p w14:paraId="570B427B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Generalizability discussed in limitations. Single-center nature acknowledged.</w:t>
            </w:r>
          </w:p>
        </w:tc>
        <w:tc>
          <w:tcPr>
            <w:tcW w:w="1131" w:type="dxa"/>
          </w:tcPr>
          <w:p w14:paraId="2E9CDD36" w14:textId="7C713D5C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20"/>
              </w:rPr>
              <w:t>13-15</w:t>
            </w:r>
          </w:p>
        </w:tc>
      </w:tr>
      <w:tr w:rsidR="00D56103" w:rsidRPr="00295D23" w14:paraId="30C8F152" w14:textId="52DF36A2" w:rsidTr="00D56103">
        <w:tc>
          <w:tcPr>
            <w:tcW w:w="2178" w:type="dxa"/>
          </w:tcPr>
          <w:p w14:paraId="007F77B1" w14:textId="77777777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Funding</w:t>
            </w:r>
          </w:p>
        </w:tc>
        <w:tc>
          <w:tcPr>
            <w:tcW w:w="630" w:type="dxa"/>
          </w:tcPr>
          <w:p w14:paraId="6878FBB9" w14:textId="2C3AFD89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787" w:type="dxa"/>
          </w:tcPr>
          <w:p w14:paraId="351F6CC3" w14:textId="7DBD7686" w:rsidR="00D56103" w:rsidRPr="00295D23" w:rsidRDefault="00D56103" w:rsidP="00D56103">
            <w:pPr>
              <w:rPr>
                <w:sz w:val="18"/>
                <w:szCs w:val="18"/>
              </w:rPr>
            </w:pPr>
            <w:r w:rsidRPr="00295D23">
              <w:rPr>
                <w:sz w:val="18"/>
                <w:szCs w:val="18"/>
              </w:rPr>
              <w:t>Give the source of funding and role of funders</w:t>
            </w:r>
          </w:p>
        </w:tc>
        <w:tc>
          <w:tcPr>
            <w:tcW w:w="2130" w:type="dxa"/>
          </w:tcPr>
          <w:p w14:paraId="119C35CF" w14:textId="5589EAE2" w:rsidR="00D56103" w:rsidRPr="00295D23" w:rsidRDefault="007D014D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pecific funding for this work</w:t>
            </w:r>
          </w:p>
        </w:tc>
        <w:tc>
          <w:tcPr>
            <w:tcW w:w="1131" w:type="dxa"/>
          </w:tcPr>
          <w:p w14:paraId="583FD2C5" w14:textId="752B8FAF" w:rsidR="00D56103" w:rsidRPr="00295D23" w:rsidRDefault="00295D23" w:rsidP="00D561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</w:tbl>
    <w:p w14:paraId="27DEB1F1" w14:textId="77777777" w:rsidR="00804A4D" w:rsidRDefault="00804A4D"/>
    <w:sectPr w:rsidR="00804A4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70392193">
    <w:abstractNumId w:val="8"/>
  </w:num>
  <w:num w:numId="2" w16cid:durableId="1101102420">
    <w:abstractNumId w:val="6"/>
  </w:num>
  <w:num w:numId="3" w16cid:durableId="1812552987">
    <w:abstractNumId w:val="5"/>
  </w:num>
  <w:num w:numId="4" w16cid:durableId="407775005">
    <w:abstractNumId w:val="4"/>
  </w:num>
  <w:num w:numId="5" w16cid:durableId="1492671191">
    <w:abstractNumId w:val="7"/>
  </w:num>
  <w:num w:numId="6" w16cid:durableId="638802633">
    <w:abstractNumId w:val="3"/>
  </w:num>
  <w:num w:numId="7" w16cid:durableId="962230885">
    <w:abstractNumId w:val="2"/>
  </w:num>
  <w:num w:numId="8" w16cid:durableId="521475145">
    <w:abstractNumId w:val="1"/>
  </w:num>
  <w:num w:numId="9" w16cid:durableId="348412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1C4D"/>
    <w:rsid w:val="0015074B"/>
    <w:rsid w:val="00262DF5"/>
    <w:rsid w:val="00295D23"/>
    <w:rsid w:val="0029639D"/>
    <w:rsid w:val="00326F90"/>
    <w:rsid w:val="007D014D"/>
    <w:rsid w:val="00804A4D"/>
    <w:rsid w:val="009F5CBA"/>
    <w:rsid w:val="00A03D55"/>
    <w:rsid w:val="00AA1D8D"/>
    <w:rsid w:val="00B47730"/>
    <w:rsid w:val="00CB0664"/>
    <w:rsid w:val="00D56103"/>
    <w:rsid w:val="00F7303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D2021A"/>
  <w14:defaultImageDpi w14:val="300"/>
  <w15:docId w15:val="{AFAEFF1A-E3A6-4671-AE3C-1F48DC041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25</Words>
  <Characters>3171</Characters>
  <Application>Microsoft Office Word</Application>
  <DocSecurity>0</DocSecurity>
  <Lines>243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orapot Srimanan</cp:lastModifiedBy>
  <cp:revision>7</cp:revision>
  <dcterms:created xsi:type="dcterms:W3CDTF">2013-12-23T23:15:00Z</dcterms:created>
  <dcterms:modified xsi:type="dcterms:W3CDTF">2025-09-18T14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a03d83-0ac1-4058-90dd-d0f2c60fa4e0</vt:lpwstr>
  </property>
</Properties>
</file>